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9F7B8" w14:textId="20FAB0FD" w:rsidR="00B942D2" w:rsidRPr="00030064" w:rsidRDefault="00074837" w:rsidP="00B942D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bookmarkStart w:id="0" w:name="_GoBack"/>
      <w:bookmarkEnd w:id="0"/>
    </w:p>
    <w:p w14:paraId="72C9F7B9" w14:textId="77777777" w:rsidR="00B942D2" w:rsidRPr="00030064" w:rsidRDefault="00B942D2" w:rsidP="00B942D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6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3740"/>
        <w:gridCol w:w="960"/>
      </w:tblGrid>
      <w:tr w:rsidR="00B942D2" w:rsidRPr="00030064" w14:paraId="72C9F7BE" w14:textId="77777777" w:rsidTr="00110AF9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BB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Gene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B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Sequence 5'-3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BD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Size</w:t>
            </w:r>
          </w:p>
        </w:tc>
      </w:tr>
      <w:tr w:rsidR="00B942D2" w:rsidRPr="00030064" w14:paraId="72C9F7C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B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CCS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C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CCTACAGCTGACCCCTGA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7C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9</w:t>
            </w:r>
          </w:p>
        </w:tc>
      </w:tr>
      <w:tr w:rsidR="00B942D2" w:rsidRPr="00030064" w14:paraId="72C9F7C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C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C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TAAGGTCCCCGTACTGATG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C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CA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C7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DNAJC5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C8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AAACGGTGGAACAGTTTTG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7C9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0</w:t>
            </w:r>
          </w:p>
        </w:tc>
      </w:tr>
      <w:tr w:rsidR="00B942D2" w:rsidRPr="00030064" w14:paraId="72C9F7CE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CB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C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GCTCCCTTATGCAGACCAA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CD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D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7C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DNAJC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D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GTTTCCGAGGGAAGAAGGA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D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33</w:t>
            </w:r>
          </w:p>
        </w:tc>
      </w:tr>
      <w:tr w:rsidR="00B942D2" w:rsidRPr="00030064" w14:paraId="72C9F7D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D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D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CTGCCAGGATTTGTTCAAC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D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DA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7D7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DNAJC1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D8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GCCTGAGAGAAGAGGGTTC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D9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1</w:t>
            </w:r>
          </w:p>
        </w:tc>
      </w:tr>
      <w:tr w:rsidR="00B942D2" w:rsidRPr="00030064" w14:paraId="72C9F7DE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DB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D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TTCTGCCTTTCCTCTCAAC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DD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E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D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HSPA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E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TGACGCTGGTGTCTTTGA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E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94</w:t>
            </w:r>
          </w:p>
        </w:tc>
      </w:tr>
      <w:tr w:rsidR="00B942D2" w:rsidRPr="00030064" w14:paraId="72C9F7E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E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E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TCCATGAAGTGGTTCACGA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E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EA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E7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HSPB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E8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CTCACCCACTCCTGGATT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E9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9</w:t>
            </w:r>
          </w:p>
        </w:tc>
      </w:tr>
      <w:tr w:rsidR="00B942D2" w:rsidRPr="00030064" w14:paraId="72C9F7EE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EB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E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GTGCTGGTAGGGTCTGGAA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ED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F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E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HSPB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F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GTCCAGCACGTTCTCAAA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F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5</w:t>
            </w:r>
          </w:p>
        </w:tc>
      </w:tr>
      <w:tr w:rsidR="00B942D2" w:rsidRPr="00030064" w14:paraId="72C9F7F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F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F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CACAGGGGACAGAAGAAAG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F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7FA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F7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CCT6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7F8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CTTCGCAGAGCAAAAAGAA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F9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07</w:t>
            </w:r>
          </w:p>
        </w:tc>
      </w:tr>
      <w:tr w:rsidR="00B942D2" w:rsidRPr="00030064" w14:paraId="72C9F7FE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FB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7F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CAGCATGTCCCAAGCAAT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7FD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80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7F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DNAJC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80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TGGATTCCAGACATCTTGAC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C9F80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48</w:t>
            </w:r>
          </w:p>
        </w:tc>
      </w:tr>
      <w:tr w:rsidR="00B942D2" w:rsidRPr="00030064" w14:paraId="72C9F80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0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80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TTCCGACACACAGCAAAAA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0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80A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C9F807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HSF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808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GTTTCCTCGTAAGCGACCAG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809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11</w:t>
            </w:r>
          </w:p>
        </w:tc>
      </w:tr>
      <w:tr w:rsidR="00B942D2" w:rsidRPr="00030064" w14:paraId="72C9F80E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0B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80C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TCCGAAAACCGTACATGTTG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0D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  <w:tr w:rsidR="00B942D2" w:rsidRPr="00030064" w14:paraId="72C9F812" w14:textId="77777777" w:rsidTr="00110AF9">
        <w:trPr>
          <w:trHeight w:val="300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80F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HCV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F810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 - CTCCGCCATGAATCACT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9F811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120</w:t>
            </w:r>
          </w:p>
        </w:tc>
      </w:tr>
      <w:tr w:rsidR="00B942D2" w:rsidRPr="00030064" w14:paraId="72C9F816" w14:textId="77777777" w:rsidTr="00110AF9">
        <w:trPr>
          <w:trHeight w:val="30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13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F814" w14:textId="77777777" w:rsidR="00B942D2" w:rsidRPr="00030064" w:rsidRDefault="00B942D2" w:rsidP="00110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0300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R - ACGACACTCATACTAACGC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9F815" w14:textId="77777777" w:rsidR="00B942D2" w:rsidRPr="00030064" w:rsidRDefault="00B942D2" w:rsidP="00110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</w:p>
        </w:tc>
      </w:tr>
    </w:tbl>
    <w:p w14:paraId="72C9F817" w14:textId="77777777" w:rsidR="00B942D2" w:rsidRPr="00030064" w:rsidRDefault="00B942D2" w:rsidP="00B942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C9F818" w14:textId="77777777" w:rsidR="00B942D2" w:rsidRPr="00030064" w:rsidRDefault="00B942D2" w:rsidP="00B942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C9F819" w14:textId="77777777" w:rsidR="00B942D2" w:rsidRPr="00030064" w:rsidRDefault="00B942D2" w:rsidP="00B942D2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C9F81A" w14:textId="77777777" w:rsidR="00752273" w:rsidRDefault="00752273"/>
    <w:sectPr w:rsidR="00752273" w:rsidSect="007522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2D2"/>
    <w:rsid w:val="00074837"/>
    <w:rsid w:val="0069295B"/>
    <w:rsid w:val="00752273"/>
    <w:rsid w:val="00B9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9F7B8"/>
  <w15:docId w15:val="{2D4370BE-DF78-4756-9D3A-EDE7AD01D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2D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27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láudia Braga</dc:creator>
  <cp:lastModifiedBy>Bruno Carneiro</cp:lastModifiedBy>
  <cp:revision>3</cp:revision>
  <dcterms:created xsi:type="dcterms:W3CDTF">2017-08-02T01:00:00Z</dcterms:created>
  <dcterms:modified xsi:type="dcterms:W3CDTF">2017-11-15T21:10:00Z</dcterms:modified>
</cp:coreProperties>
</file>